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708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073"/>
        <w:gridCol w:w="628"/>
        <w:gridCol w:w="992"/>
      </w:tblGrid>
      <w:tr w:rsidR="00B23EF7" w:rsidRPr="00B23EF7" w14:paraId="593723ED" w14:textId="77777777" w:rsidTr="00904443">
        <w:tc>
          <w:tcPr>
            <w:tcW w:w="7088" w:type="dxa"/>
            <w:gridSpan w:val="5"/>
            <w:tcBorders>
              <w:top w:val="inset" w:sz="48" w:space="0" w:color="FFFFFF"/>
              <w:left w:val="nil"/>
              <w:bottom w:val="nil"/>
              <w:right w:val="nil"/>
            </w:tcBorders>
            <w:vAlign w:val="bottom"/>
          </w:tcPr>
          <w:p w14:paraId="7C0EA75A" w14:textId="3A64F42B" w:rsidR="00B23EF7" w:rsidRPr="00B23EF7" w:rsidRDefault="000B39E2" w:rsidP="00B23EF7">
            <w:pPr>
              <w:jc w:val="center"/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 xml:space="preserve">Supplementary </w:t>
            </w:r>
            <w:r>
              <w:rPr>
                <w:rFonts w:ascii="Times New Roman" w:eastAsia="等线" w:hAnsi="Times New Roman" w:hint="eastAsia"/>
                <w:b/>
                <w:bCs/>
                <w:szCs w:val="22"/>
                <w:lang w:val="en-GB"/>
              </w:rPr>
              <w:t>Table 2</w:t>
            </w:r>
            <w:bookmarkStart w:id="0" w:name="_GoBack"/>
            <w:bookmarkEnd w:id="0"/>
            <w:r w:rsidR="00B23EF7"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.</w:t>
            </w:r>
            <w:r w:rsidR="00B23EF7"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 xml:space="preserve"> </w:t>
            </w:r>
            <w:r w:rsidR="00347472">
              <w:rPr>
                <w:rFonts w:ascii="Times New Roman" w:eastAsia="等线" w:hAnsi="Times New Roman" w:hint="eastAsia"/>
                <w:szCs w:val="22"/>
                <w:lang w:val="en-GB" w:eastAsia="zh-CN"/>
              </w:rPr>
              <w:t>C</w:t>
            </w:r>
            <w:r w:rsidR="00B23EF7"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>linical characteristics between</w:t>
            </w:r>
            <w:r w:rsidR="004C7D45">
              <w:rPr>
                <w:rFonts w:ascii="Times New Roman" w:eastAsia="等线" w:hAnsi="Times New Roman"/>
                <w:szCs w:val="22"/>
                <w:lang w:val="en-GB"/>
              </w:rPr>
              <w:t xml:space="preserve"> </w:t>
            </w:r>
            <w:r w:rsidR="004C7D45">
              <w:rPr>
                <w:rFonts w:ascii="Times New Roman" w:eastAsia="等线" w:hAnsi="Times New Roman" w:hint="eastAsia"/>
                <w:szCs w:val="22"/>
                <w:lang w:val="en-GB" w:eastAsia="zh-CN"/>
              </w:rPr>
              <w:t>patients</w:t>
            </w:r>
            <w:r w:rsidR="004C7D45">
              <w:rPr>
                <w:rFonts w:ascii="Times New Roman" w:eastAsia="等线" w:hAnsi="Times New Roman"/>
                <w:szCs w:val="22"/>
                <w:lang w:val="en-GB"/>
              </w:rPr>
              <w:t xml:space="preserve"> </w:t>
            </w:r>
            <w:r w:rsidR="004C7D45">
              <w:rPr>
                <w:rFonts w:ascii="Times New Roman" w:eastAsia="等线" w:hAnsi="Times New Roman" w:hint="eastAsia"/>
                <w:szCs w:val="22"/>
                <w:lang w:val="en-GB" w:eastAsia="zh-CN"/>
              </w:rPr>
              <w:t>with</w:t>
            </w:r>
            <w:r w:rsidR="00B23EF7"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 xml:space="preserve"> </w:t>
            </w:r>
            <w:r w:rsidR="00B23EF7">
              <w:rPr>
                <w:rFonts w:ascii="Times New Roman" w:eastAsia="等线" w:hAnsi="Times New Roman"/>
                <w:szCs w:val="22"/>
                <w:lang w:val="en-GB"/>
              </w:rPr>
              <w:t>pCR and nonpCR</w:t>
            </w:r>
          </w:p>
        </w:tc>
      </w:tr>
      <w:tr w:rsidR="00B23EF7" w:rsidRPr="00B23EF7" w14:paraId="7764108A" w14:textId="77777777" w:rsidTr="00904443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6A3229" w14:textId="77777777" w:rsidR="00B23EF7" w:rsidRPr="00B23EF7" w:rsidRDefault="00B23EF7" w:rsidP="00B23EF7">
            <w:pPr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Characteristic</w:t>
            </w:r>
          </w:p>
        </w:tc>
        <w:tc>
          <w:tcPr>
            <w:tcW w:w="33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131A6D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 w:hint="eastAsia"/>
                <w:b/>
                <w:bCs/>
                <w:szCs w:val="22"/>
                <w:lang w:val="en-GB"/>
              </w:rPr>
              <w:t xml:space="preserve">         </w:t>
            </w:r>
            <w:r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No. (%)</w:t>
            </w:r>
          </w:p>
        </w:tc>
        <w:tc>
          <w:tcPr>
            <w:tcW w:w="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E97EAB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AD535E" w14:textId="77777777" w:rsidR="00B23EF7" w:rsidRPr="00B23EF7" w:rsidRDefault="00B23EF7" w:rsidP="00B23EF7">
            <w:pPr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p Value</w:t>
            </w:r>
          </w:p>
        </w:tc>
      </w:tr>
      <w:tr w:rsidR="00B23EF7" w:rsidRPr="00B23EF7" w14:paraId="70828F45" w14:textId="77777777" w:rsidTr="00904443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DB84B4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7ECFED" w14:textId="773B9771" w:rsidR="00B23EF7" w:rsidRPr="00B23EF7" w:rsidRDefault="00B23EF7" w:rsidP="00B23EF7">
            <w:pPr>
              <w:ind w:firstLineChars="200" w:firstLine="400"/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pCR</w:t>
            </w:r>
            <w:r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（</w:t>
            </w:r>
            <w:r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n=</w:t>
            </w:r>
            <w:r w:rsidR="00116D76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81</w:t>
            </w:r>
            <w:r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）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FB651B" w14:textId="239F8F79" w:rsidR="00B23EF7" w:rsidRPr="00B23EF7" w:rsidRDefault="00B23EF7" w:rsidP="00B23EF7">
            <w:pPr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nonpCR</w:t>
            </w:r>
            <w:r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（</w:t>
            </w:r>
            <w:r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n=</w:t>
            </w:r>
            <w:r w:rsidR="00116D76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248</w:t>
            </w:r>
            <w:r w:rsidRPr="00B23EF7">
              <w:rPr>
                <w:rFonts w:ascii="Times New Roman" w:eastAsia="等线" w:hAnsi="Times New Roman"/>
                <w:b/>
                <w:bCs/>
                <w:szCs w:val="22"/>
                <w:lang w:val="en-GB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628484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2FC74948" w14:textId="77777777" w:rsidTr="00904443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BF49AB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Age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，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year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7A0BD9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255ECB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B27F37" w14:textId="265062EE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0.</w:t>
            </w:r>
            <w:r w:rsidR="008A374A">
              <w:rPr>
                <w:rFonts w:ascii="Times New Roman" w:eastAsia="等线" w:hAnsi="Times New Roman"/>
                <w:szCs w:val="22"/>
                <w:lang w:val="en-GB"/>
              </w:rPr>
              <w:t>97</w:t>
            </w:r>
          </w:p>
        </w:tc>
      </w:tr>
      <w:tr w:rsidR="00B23EF7" w:rsidRPr="00B23EF7" w14:paraId="49D4125D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532301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>≥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729AA8" w14:textId="33F2B963" w:rsidR="00B23EF7" w:rsidRPr="00B23EF7" w:rsidRDefault="00116D76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64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79.0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3E8D6" w14:textId="0869F270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205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82.7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28305C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2A95DB28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D14490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>＜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402CCA" w14:textId="06D5DE23" w:rsidR="00B23EF7" w:rsidRPr="00B23EF7" w:rsidRDefault="00116D76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7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21.0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3317A" w14:textId="227E0303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43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17.3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DE4F8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71479E64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0557EF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Menopaus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0B53D3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BA3FC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EEEB0" w14:textId="59DACC8B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0.</w:t>
            </w:r>
            <w:r w:rsidR="008A374A">
              <w:rPr>
                <w:rFonts w:ascii="Times New Roman" w:eastAsia="等线" w:hAnsi="Times New Roman"/>
                <w:szCs w:val="22"/>
                <w:lang w:val="en-GB"/>
              </w:rPr>
              <w:t>24</w:t>
            </w:r>
          </w:p>
        </w:tc>
      </w:tr>
      <w:tr w:rsidR="00B23EF7" w:rsidRPr="00B23EF7" w14:paraId="4BFDD259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9454F7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Premenopaus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C84A3" w14:textId="17185D86" w:rsidR="00B23EF7" w:rsidRPr="00B23EF7" w:rsidRDefault="00116D76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42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5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1.9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93330" w14:textId="5F0F049E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33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5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3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BD8756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283D6AA1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7B6D95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Postmenopaus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27D163" w14:textId="2B987515" w:rsidR="00B23EF7" w:rsidRPr="00B23EF7" w:rsidRDefault="00116D76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39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48.1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877CA" w14:textId="17EF672A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15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4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6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385C65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3698EC5E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307775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639C97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B4BEE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CEC0F" w14:textId="0343C49F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>0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.</w:t>
            </w:r>
            <w:r w:rsidR="008A374A">
              <w:rPr>
                <w:rFonts w:ascii="Times New Roman" w:eastAsia="等线" w:hAnsi="Times New Roman"/>
                <w:szCs w:val="22"/>
                <w:lang w:val="en-GB"/>
              </w:rPr>
              <w:t>09</w:t>
            </w:r>
          </w:p>
        </w:tc>
      </w:tr>
      <w:tr w:rsidR="00B23EF7" w:rsidRPr="00B23EF7" w14:paraId="09711912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B0A1CD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3BEC2C" w14:textId="4DE28ACC" w:rsidR="00B23EF7" w:rsidRPr="00B23EF7" w:rsidRDefault="00116D76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54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66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.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7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01E63" w14:textId="251D33B3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69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3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8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.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5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AA3F7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31FBBDED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DB6F07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3F2ED1" w14:textId="7E0EEA1E" w:rsidR="00B23EF7" w:rsidRPr="00B23EF7" w:rsidRDefault="00116D76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27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33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.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3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3E882" w14:textId="7EF89146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79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BA23C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01C0D0F0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B1F6C1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5412CB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1D6EE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7F327D" w14:textId="29F0A1ED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0.</w:t>
            </w:r>
            <w:r w:rsidR="008A374A">
              <w:rPr>
                <w:rFonts w:ascii="Times New Roman" w:eastAsia="等线" w:hAnsi="Times New Roman"/>
                <w:szCs w:val="22"/>
                <w:lang w:val="en-GB"/>
              </w:rPr>
              <w:t>28</w:t>
            </w:r>
          </w:p>
        </w:tc>
      </w:tr>
      <w:tr w:rsidR="00B23EF7" w:rsidRPr="00B23EF7" w14:paraId="4376AD9C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1C2D66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069453" w14:textId="737E5A99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59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72.8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4FEB5" w14:textId="6B4352DB" w:rsidR="00B23EF7" w:rsidRPr="00B23EF7" w:rsidRDefault="006F5860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94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>
              <w:rPr>
                <w:rFonts w:ascii="Times New Roman" w:eastAsia="等线" w:hAnsi="Times New Roman"/>
                <w:szCs w:val="22"/>
                <w:lang w:val="en-GB"/>
              </w:rPr>
              <w:t>37.9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5C3554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7F63A8AB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EF0833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1A4DC9" w14:textId="2880FDCB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22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27.2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7203E" w14:textId="5CF04AFD" w:rsidR="00B23EF7" w:rsidRPr="00B23EF7" w:rsidRDefault="006F5860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54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>
              <w:rPr>
                <w:rFonts w:ascii="Times New Roman" w:eastAsia="等线" w:hAnsi="Times New Roman"/>
                <w:szCs w:val="22"/>
                <w:lang w:val="en-GB"/>
              </w:rPr>
              <w:t>62.1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CA6B2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5F21D870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4A9631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Her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70A933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7C35E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EF60A" w14:textId="50935BE2" w:rsidR="00B23EF7" w:rsidRPr="00B23EF7" w:rsidRDefault="008A374A" w:rsidP="00B23EF7">
            <w:pPr>
              <w:jc w:val="center"/>
              <w:rPr>
                <w:rFonts w:ascii="Times New Roman" w:eastAsia="等线" w:hAnsi="Times New Roman"/>
                <w:szCs w:val="22"/>
                <w:lang w:val="en-GB" w:eastAsia="zh-CN"/>
              </w:rPr>
            </w:pPr>
            <w:r>
              <w:rPr>
                <w:rFonts w:ascii="Times New Roman" w:eastAsia="等线" w:hAnsi="Times New Roman" w:hint="eastAsia"/>
                <w:szCs w:val="22"/>
                <w:lang w:val="en-GB" w:eastAsia="zh-CN"/>
              </w:rPr>
              <w:t>＜</w:t>
            </w:r>
            <w:r>
              <w:rPr>
                <w:rFonts w:ascii="Times New Roman" w:eastAsia="等线" w:hAnsi="Times New Roman" w:hint="eastAsia"/>
                <w:szCs w:val="22"/>
                <w:lang w:val="en-GB" w:eastAsia="zh-CN"/>
              </w:rPr>
              <w:t>0</w:t>
            </w:r>
            <w:r>
              <w:rPr>
                <w:rFonts w:ascii="Times New Roman" w:eastAsia="等线" w:hAnsi="Times New Roman"/>
                <w:szCs w:val="22"/>
                <w:lang w:val="en-GB" w:eastAsia="zh-CN"/>
              </w:rPr>
              <w:t>.01</w:t>
            </w:r>
          </w:p>
        </w:tc>
      </w:tr>
      <w:tr w:rsidR="00B23EF7" w:rsidRPr="00B23EF7" w14:paraId="15F1823B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7935CD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11CFA4" w14:textId="147EF316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6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19.8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79C13" w14:textId="33E0D1AF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78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71.8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B420B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43DA9789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1DC9ED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887A7" w14:textId="3AA23CCE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65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80.2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8E390" w14:textId="60701868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70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28.2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EF99B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55EB0338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F42FA6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Ki-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D4B4B8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5C046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4E1792" w14:textId="20B08058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>0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.</w:t>
            </w:r>
            <w:r w:rsidR="008A374A">
              <w:rPr>
                <w:rFonts w:ascii="Times New Roman" w:eastAsia="等线" w:hAnsi="Times New Roman"/>
                <w:szCs w:val="22"/>
                <w:lang w:val="en-GB"/>
              </w:rPr>
              <w:t>08</w:t>
            </w:r>
          </w:p>
        </w:tc>
      </w:tr>
      <w:tr w:rsidR="00B23EF7" w:rsidRPr="00B23EF7" w14:paraId="20875E9B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E76A9D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≤3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F1D8C2" w14:textId="6BC7DA60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24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29.6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56E82" w14:textId="04E32C6A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18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</w:t>
            </w:r>
            <w:r w:rsidR="00B23EF7"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>(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4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7.6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D3783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737A44AA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4514C3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＞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3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3A3602" w14:textId="773376B0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57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70.4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6DB44" w14:textId="37A63F02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30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</w:t>
            </w:r>
            <w:r w:rsidR="00B23EF7"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>(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5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2.4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6B929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538AFAFB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A927BE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Clinical T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6672C6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DEC18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75093" w14:textId="3926E7B2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0.</w:t>
            </w:r>
            <w:r w:rsidR="00F234C9">
              <w:rPr>
                <w:rFonts w:ascii="Times New Roman" w:eastAsia="等线" w:hAnsi="Times New Roman"/>
                <w:szCs w:val="22"/>
                <w:lang w:val="en-GB"/>
              </w:rPr>
              <w:t>14</w:t>
            </w:r>
          </w:p>
        </w:tc>
      </w:tr>
      <w:tr w:rsidR="00B23EF7" w:rsidRPr="00B23EF7" w14:paraId="3838CD51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CB5863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A8257" w14:textId="0A8388FB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0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1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2.3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71C2B" w14:textId="2EFE79E5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6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6.5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09249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312DF703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296B3F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045363" w14:textId="5789D692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25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30.9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FCE69" w14:textId="4B1BA4A8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121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48.8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E7CFE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2F273CBB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6A06A8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E2955" w14:textId="6BD1AD05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35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43.2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4749A" w14:textId="2CA916A2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9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1 (3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6.7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9FFCE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5BBAEFCE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51A2EF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E46BDD" w14:textId="53FCB262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1</w:t>
            </w:r>
            <w:r w:rsidR="00B62D9A">
              <w:rPr>
                <w:rFonts w:ascii="Times New Roman" w:eastAsia="等线" w:hAnsi="Times New Roman"/>
                <w:szCs w:val="22"/>
                <w:lang w:val="en-GB"/>
              </w:rPr>
              <w:t>1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13.6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ACA3C" w14:textId="289C2ECD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20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8.0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FD4E8A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6BAE8441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8E8C5A" w14:textId="77777777" w:rsidR="00B23EF7" w:rsidRPr="00B23EF7" w:rsidRDefault="00B23EF7" w:rsidP="00B23EF7">
            <w:pPr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Clinical N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AB1C5B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BA9B9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AEFCD" w14:textId="76D696F9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 w:hint="eastAsia"/>
                <w:szCs w:val="22"/>
                <w:lang w:val="en-GB"/>
              </w:rPr>
              <w:t>0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.</w:t>
            </w:r>
            <w:r w:rsidR="00F73AFA">
              <w:rPr>
                <w:rFonts w:ascii="Times New Roman" w:eastAsia="等线" w:hAnsi="Times New Roman"/>
                <w:szCs w:val="22"/>
                <w:lang w:val="en-GB"/>
              </w:rPr>
              <w:t>317</w:t>
            </w:r>
          </w:p>
        </w:tc>
      </w:tr>
      <w:tr w:rsidR="00B23EF7" w:rsidRPr="00B23EF7" w14:paraId="1CDCC0A2" w14:textId="77777777" w:rsidTr="009044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14AA53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D6FD9B" w14:textId="3660B335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73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90.1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BF9C7" w14:textId="2BE808EE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217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 xml:space="preserve">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87.5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A124C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  <w:tr w:rsidR="00B23EF7" w:rsidRPr="00B23EF7" w14:paraId="3F0945FC" w14:textId="77777777" w:rsidTr="00904443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6C437" w14:textId="77777777" w:rsidR="00B23EF7" w:rsidRPr="00B23EF7" w:rsidRDefault="00B23EF7" w:rsidP="00B23EF7">
            <w:pPr>
              <w:ind w:firstLineChars="100" w:firstLine="200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32691E" w14:textId="603EDA8B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8 (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9.9</w:t>
            </w:r>
            <w:r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F77664" w14:textId="7FCEB6BD" w:rsidR="00B23EF7" w:rsidRPr="00B23EF7" w:rsidRDefault="00B62D9A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  <w:r>
              <w:rPr>
                <w:rFonts w:ascii="Times New Roman" w:eastAsia="等线" w:hAnsi="Times New Roman"/>
                <w:szCs w:val="22"/>
                <w:lang w:val="en-GB"/>
              </w:rPr>
              <w:t>3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1 (1</w:t>
            </w:r>
            <w:r w:rsidR="006F5860">
              <w:rPr>
                <w:rFonts w:ascii="Times New Roman" w:eastAsia="等线" w:hAnsi="Times New Roman"/>
                <w:szCs w:val="22"/>
                <w:lang w:val="en-GB"/>
              </w:rPr>
              <w:t>2.5</w:t>
            </w:r>
            <w:r w:rsidR="00B23EF7" w:rsidRPr="00B23EF7">
              <w:rPr>
                <w:rFonts w:ascii="Times New Roman" w:eastAsia="等线" w:hAnsi="Times New Roman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85DA02" w14:textId="77777777" w:rsidR="00B23EF7" w:rsidRPr="00B23EF7" w:rsidRDefault="00B23EF7" w:rsidP="00B23EF7">
            <w:pPr>
              <w:jc w:val="center"/>
              <w:rPr>
                <w:rFonts w:ascii="Times New Roman" w:eastAsia="等线" w:hAnsi="Times New Roman"/>
                <w:szCs w:val="22"/>
                <w:lang w:val="en-GB"/>
              </w:rPr>
            </w:pPr>
          </w:p>
        </w:tc>
      </w:tr>
    </w:tbl>
    <w:p w14:paraId="04E891E6" w14:textId="77777777" w:rsidR="000476BF" w:rsidRPr="00B23EF7" w:rsidRDefault="000476BF" w:rsidP="00B23EF7"/>
    <w:sectPr w:rsidR="000476BF" w:rsidRPr="00B23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119455" w14:textId="77777777" w:rsidR="00B65F6E" w:rsidRDefault="00B65F6E" w:rsidP="00B23EF7">
      <w:r>
        <w:separator/>
      </w:r>
    </w:p>
  </w:endnote>
  <w:endnote w:type="continuationSeparator" w:id="0">
    <w:p w14:paraId="3DEF79E5" w14:textId="77777777" w:rsidR="00B65F6E" w:rsidRDefault="00B65F6E" w:rsidP="00B23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7E68B9" w14:textId="77777777" w:rsidR="00B65F6E" w:rsidRDefault="00B65F6E" w:rsidP="00B23EF7">
      <w:r>
        <w:separator/>
      </w:r>
    </w:p>
  </w:footnote>
  <w:footnote w:type="continuationSeparator" w:id="0">
    <w:p w14:paraId="20462343" w14:textId="77777777" w:rsidR="00B65F6E" w:rsidRDefault="00B65F6E" w:rsidP="00B23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755"/>
    <w:rsid w:val="000476BF"/>
    <w:rsid w:val="000B39E2"/>
    <w:rsid w:val="00116D76"/>
    <w:rsid w:val="002D1E2B"/>
    <w:rsid w:val="002F1273"/>
    <w:rsid w:val="00303755"/>
    <w:rsid w:val="00347472"/>
    <w:rsid w:val="004C7D45"/>
    <w:rsid w:val="006F5860"/>
    <w:rsid w:val="008A374A"/>
    <w:rsid w:val="00B23EF7"/>
    <w:rsid w:val="00B62D9A"/>
    <w:rsid w:val="00B65F6E"/>
    <w:rsid w:val="00B95C7E"/>
    <w:rsid w:val="00F234C9"/>
    <w:rsid w:val="00F7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4299F"/>
  <w15:chartTrackingRefBased/>
  <w15:docId w15:val="{D1FD81B5-645D-4AD5-B2A0-E6AE44A3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EF7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3E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3E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3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3EF7"/>
    <w:rPr>
      <w:sz w:val="18"/>
      <w:szCs w:val="18"/>
    </w:rPr>
  </w:style>
  <w:style w:type="table" w:styleId="TableGrid">
    <w:name w:val="Table Grid"/>
    <w:basedOn w:val="TableNormal"/>
    <w:uiPriority w:val="99"/>
    <w:rsid w:val="00B23EF7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uiPriority w:val="39"/>
    <w:qFormat/>
    <w:rsid w:val="00B23EF7"/>
    <w:rPr>
      <w:rFonts w:ascii="Times New Roman" w:eastAsia="SimSun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4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3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怡淼</dc:creator>
  <cp:keywords/>
  <dc:description/>
  <cp:lastModifiedBy>Kim Final Deliverables</cp:lastModifiedBy>
  <cp:revision>8</cp:revision>
  <dcterms:created xsi:type="dcterms:W3CDTF">2023-08-17T15:08:00Z</dcterms:created>
  <dcterms:modified xsi:type="dcterms:W3CDTF">2023-11-20T05:51:00Z</dcterms:modified>
</cp:coreProperties>
</file>